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010"/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977"/>
        <w:gridCol w:w="851"/>
        <w:gridCol w:w="1701"/>
        <w:gridCol w:w="1559"/>
      </w:tblGrid>
      <w:tr w:rsidR="005A0791" w:rsidRPr="005A0791" w14:paraId="6BF461E7" w14:textId="77777777" w:rsidTr="00FD27A5">
        <w:trPr>
          <w:trHeight w:val="1223"/>
        </w:trPr>
        <w:tc>
          <w:tcPr>
            <w:tcW w:w="2268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459DFAF7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Parameter</w:t>
            </w:r>
          </w:p>
        </w:tc>
        <w:tc>
          <w:tcPr>
            <w:tcW w:w="2977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58B19CB0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Factor</w:t>
            </w:r>
          </w:p>
        </w:tc>
        <w:tc>
          <w:tcPr>
            <w:tcW w:w="851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30D4E64D" w14:textId="3B2673C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df</w:t>
            </w:r>
          </w:p>
        </w:tc>
        <w:tc>
          <w:tcPr>
            <w:tcW w:w="1701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7293F40F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F</w:t>
            </w:r>
          </w:p>
        </w:tc>
        <w:tc>
          <w:tcPr>
            <w:tcW w:w="1559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3106C65B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P</w:t>
            </w:r>
          </w:p>
        </w:tc>
      </w:tr>
      <w:tr w:rsidR="005A0791" w:rsidRPr="005A0791" w14:paraId="7880BD14" w14:textId="77777777" w:rsidTr="00FD27A5">
        <w:trPr>
          <w:trHeight w:val="1511"/>
        </w:trPr>
        <w:tc>
          <w:tcPr>
            <w:tcW w:w="2268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195CDAC0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Net available P</w:t>
            </w:r>
          </w:p>
          <w:p w14:paraId="1A40A6BC" w14:textId="4D347082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(µg/g)</w:t>
            </w:r>
          </w:p>
        </w:tc>
        <w:tc>
          <w:tcPr>
            <w:tcW w:w="2977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3D492981" w14:textId="6FCD158C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Bio inoculation</w:t>
            </w:r>
          </w:p>
          <w:p w14:paraId="3AC9FDF9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Amendment</w:t>
            </w:r>
          </w:p>
          <w:p w14:paraId="72211790" w14:textId="77777777" w:rsidR="005A0791" w:rsidRPr="005A0791" w:rsidRDefault="005A0791" w:rsidP="00FD27A5">
            <w:pPr>
              <w:jc w:val="center"/>
            </w:pPr>
            <w:proofErr w:type="spellStart"/>
            <w:r w:rsidRPr="005A0791">
              <w:rPr>
                <w:lang w:val="en-US"/>
              </w:rPr>
              <w:t>SubstrateXBio</w:t>
            </w:r>
            <w:proofErr w:type="spellEnd"/>
            <w:r w:rsidRPr="005A0791">
              <w:rPr>
                <w:lang w:val="en-US"/>
              </w:rPr>
              <w:t xml:space="preserve"> inoculatio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91F4E8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3</w:t>
            </w:r>
          </w:p>
          <w:p w14:paraId="4C6D6363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1</w:t>
            </w:r>
          </w:p>
          <w:p w14:paraId="1B8AB797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33B1E18A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231.05</w:t>
            </w:r>
          </w:p>
          <w:p w14:paraId="4A264220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19.96</w:t>
            </w:r>
          </w:p>
          <w:p w14:paraId="38C39B0B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9.26</w:t>
            </w:r>
          </w:p>
        </w:tc>
        <w:tc>
          <w:tcPr>
            <w:tcW w:w="1559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431FD188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0</w:t>
            </w:r>
          </w:p>
          <w:p w14:paraId="36B634C2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0</w:t>
            </w:r>
          </w:p>
          <w:p w14:paraId="0712D4F7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0</w:t>
            </w:r>
          </w:p>
        </w:tc>
      </w:tr>
      <w:tr w:rsidR="005A0791" w:rsidRPr="005A0791" w14:paraId="1F0C386B" w14:textId="77777777" w:rsidTr="00FD27A5">
        <w:trPr>
          <w:trHeight w:val="1206"/>
        </w:trPr>
        <w:tc>
          <w:tcPr>
            <w:tcW w:w="2268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7DE28EB0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ALP  enzyme activity</w:t>
            </w:r>
          </w:p>
          <w:p w14:paraId="778901D3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 xml:space="preserve">(µ mole </w:t>
            </w:r>
            <w:proofErr w:type="spellStart"/>
            <w:r w:rsidRPr="005A0791">
              <w:rPr>
                <w:lang w:val="en-US"/>
              </w:rPr>
              <w:t>pNPP</w:t>
            </w:r>
            <w:proofErr w:type="spellEnd"/>
            <w:r w:rsidRPr="005A0791">
              <w:rPr>
                <w:lang w:val="en-US"/>
              </w:rPr>
              <w:t>/ml/</w:t>
            </w:r>
            <w:proofErr w:type="spellStart"/>
            <w:r w:rsidRPr="005A0791">
              <w:rPr>
                <w:lang w:val="en-US"/>
              </w:rPr>
              <w:t>hr</w:t>
            </w:r>
            <w:proofErr w:type="spellEnd"/>
            <w:r w:rsidRPr="005A0791">
              <w:rPr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5E1800A6" w14:textId="29C09266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Bio inoculation</w:t>
            </w:r>
          </w:p>
          <w:p w14:paraId="59DDCA07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Amendment</w:t>
            </w:r>
          </w:p>
          <w:p w14:paraId="2C9C53B3" w14:textId="77777777" w:rsidR="005A0791" w:rsidRPr="005A0791" w:rsidRDefault="005A0791" w:rsidP="00FD27A5">
            <w:pPr>
              <w:jc w:val="center"/>
            </w:pPr>
            <w:proofErr w:type="spellStart"/>
            <w:r w:rsidRPr="005A0791">
              <w:rPr>
                <w:lang w:val="en-US"/>
              </w:rPr>
              <w:t>SubstrateXBio</w:t>
            </w:r>
            <w:proofErr w:type="spellEnd"/>
            <w:r w:rsidRPr="005A0791">
              <w:rPr>
                <w:lang w:val="en-US"/>
              </w:rPr>
              <w:t xml:space="preserve"> inoculatio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43B5C0" w14:textId="5BBD1451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3</w:t>
            </w:r>
          </w:p>
          <w:p w14:paraId="34A0314F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1</w:t>
            </w:r>
          </w:p>
          <w:p w14:paraId="00908423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4329DD6D" w14:textId="7FC1494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302.752</w:t>
            </w:r>
          </w:p>
          <w:p w14:paraId="3820669B" w14:textId="3525318A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85.845</w:t>
            </w:r>
          </w:p>
          <w:p w14:paraId="4E0D1C9A" w14:textId="6EEA41A3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86.758</w:t>
            </w:r>
          </w:p>
        </w:tc>
        <w:tc>
          <w:tcPr>
            <w:tcW w:w="1559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680F270B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</w:t>
            </w:r>
          </w:p>
          <w:p w14:paraId="2859CECD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</w:t>
            </w:r>
          </w:p>
          <w:p w14:paraId="185F6757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</w:t>
            </w:r>
          </w:p>
        </w:tc>
      </w:tr>
      <w:tr w:rsidR="005A0791" w:rsidRPr="005A0791" w14:paraId="647B470F" w14:textId="77777777" w:rsidTr="00FD27A5">
        <w:trPr>
          <w:trHeight w:val="1172"/>
        </w:trPr>
        <w:tc>
          <w:tcPr>
            <w:tcW w:w="2268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32DD231C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Plant P</w:t>
            </w:r>
          </w:p>
          <w:p w14:paraId="6898B286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(µg/g DW/pot)</w:t>
            </w:r>
          </w:p>
        </w:tc>
        <w:tc>
          <w:tcPr>
            <w:tcW w:w="2977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4505B837" w14:textId="2BE5077F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Bio inoculation</w:t>
            </w:r>
          </w:p>
          <w:p w14:paraId="0778E14A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Amendment</w:t>
            </w:r>
          </w:p>
          <w:p w14:paraId="4367760D" w14:textId="77777777" w:rsidR="005A0791" w:rsidRPr="005A0791" w:rsidRDefault="005A0791" w:rsidP="00FD27A5">
            <w:pPr>
              <w:jc w:val="center"/>
            </w:pPr>
            <w:proofErr w:type="spellStart"/>
            <w:r w:rsidRPr="005A0791">
              <w:rPr>
                <w:lang w:val="en-US"/>
              </w:rPr>
              <w:t>SubstrateXBio</w:t>
            </w:r>
            <w:proofErr w:type="spellEnd"/>
            <w:r w:rsidRPr="005A0791">
              <w:rPr>
                <w:lang w:val="en-US"/>
              </w:rPr>
              <w:t xml:space="preserve"> inoculatio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28A3F7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2</w:t>
            </w:r>
          </w:p>
          <w:p w14:paraId="7927335D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1</w:t>
            </w:r>
          </w:p>
          <w:p w14:paraId="6FEA61B5" w14:textId="0C5D619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0DB33E64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5.65</w:t>
            </w:r>
          </w:p>
          <w:p w14:paraId="306D2984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399.05</w:t>
            </w:r>
          </w:p>
          <w:p w14:paraId="66DE86B7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6.85</w:t>
            </w:r>
          </w:p>
        </w:tc>
        <w:tc>
          <w:tcPr>
            <w:tcW w:w="1559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01E30B8D" w14:textId="75759826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19</w:t>
            </w:r>
          </w:p>
          <w:p w14:paraId="7E3ED75E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0</w:t>
            </w:r>
          </w:p>
          <w:p w14:paraId="4BD9255D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10</w:t>
            </w:r>
          </w:p>
        </w:tc>
      </w:tr>
      <w:tr w:rsidR="005A0791" w:rsidRPr="005A0791" w14:paraId="0385EFC6" w14:textId="77777777" w:rsidTr="00FD27A5">
        <w:trPr>
          <w:trHeight w:val="1511"/>
        </w:trPr>
        <w:tc>
          <w:tcPr>
            <w:tcW w:w="2268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68620854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Plant Dry weight</w:t>
            </w:r>
          </w:p>
          <w:p w14:paraId="13E65E5A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(mg/pot)</w:t>
            </w:r>
          </w:p>
        </w:tc>
        <w:tc>
          <w:tcPr>
            <w:tcW w:w="2977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07BE6263" w14:textId="3B5ACFC8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Bio inoculation</w:t>
            </w:r>
          </w:p>
          <w:p w14:paraId="2DD13294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Amendment</w:t>
            </w:r>
          </w:p>
          <w:p w14:paraId="4D8E1D99" w14:textId="77777777" w:rsidR="005A0791" w:rsidRPr="005A0791" w:rsidRDefault="005A0791" w:rsidP="00FD27A5">
            <w:pPr>
              <w:jc w:val="center"/>
            </w:pPr>
            <w:proofErr w:type="spellStart"/>
            <w:r w:rsidRPr="005A0791">
              <w:rPr>
                <w:lang w:val="en-US"/>
              </w:rPr>
              <w:t>SubstrateXBio</w:t>
            </w:r>
            <w:proofErr w:type="spellEnd"/>
            <w:r w:rsidRPr="005A0791">
              <w:rPr>
                <w:lang w:val="en-US"/>
              </w:rPr>
              <w:t xml:space="preserve"> inoculatio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125B82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2</w:t>
            </w:r>
          </w:p>
          <w:p w14:paraId="3B4D7DC4" w14:textId="25E20DBD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1</w:t>
            </w:r>
          </w:p>
          <w:p w14:paraId="26DEA57E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467F8BB8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1.917</w:t>
            </w:r>
          </w:p>
          <w:p w14:paraId="261FED7C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47.70</w:t>
            </w:r>
          </w:p>
          <w:p w14:paraId="31E66725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17</w:t>
            </w:r>
          </w:p>
        </w:tc>
        <w:tc>
          <w:tcPr>
            <w:tcW w:w="1559" w:type="dxa"/>
            <w:shd w:val="clear" w:color="auto" w:fill="auto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  <w:hideMark/>
          </w:tcPr>
          <w:p w14:paraId="6F0FB9A6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190</w:t>
            </w:r>
          </w:p>
          <w:p w14:paraId="495212E2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000</w:t>
            </w:r>
          </w:p>
          <w:p w14:paraId="6CAB526C" w14:textId="77777777" w:rsidR="005A0791" w:rsidRPr="005A0791" w:rsidRDefault="005A0791" w:rsidP="00FD27A5">
            <w:pPr>
              <w:jc w:val="center"/>
            </w:pPr>
            <w:r w:rsidRPr="005A0791">
              <w:rPr>
                <w:lang w:val="en-US"/>
              </w:rPr>
              <w:t>0.983</w:t>
            </w:r>
          </w:p>
        </w:tc>
      </w:tr>
    </w:tbl>
    <w:p w14:paraId="6FC7A6D4" w14:textId="69E344CD" w:rsidR="00FD27A5" w:rsidRPr="0068639F" w:rsidRDefault="00FD27A5" w:rsidP="00FD27A5">
      <w:pPr>
        <w:pStyle w:val="yiv6898588761msonormal"/>
        <w:shd w:val="clear" w:color="auto" w:fill="FFFFFF"/>
        <w:spacing w:before="0" w:beforeAutospacing="0" w:after="160" w:afterAutospacing="0" w:line="235" w:lineRule="atLeast"/>
        <w:jc w:val="both"/>
        <w:rPr>
          <w:rFonts w:eastAsiaTheme="minorHAnsi"/>
          <w:sz w:val="20"/>
          <w:szCs w:val="20"/>
          <w:lang w:val="en-US" w:eastAsia="en-US"/>
        </w:rPr>
      </w:pPr>
      <w:r w:rsidRPr="0068639F">
        <w:rPr>
          <w:rFonts w:eastAsiaTheme="minorHAnsi"/>
          <w:sz w:val="20"/>
          <w:szCs w:val="20"/>
          <w:lang w:val="en-US" w:eastAsia="en-US"/>
        </w:rPr>
        <w:t xml:space="preserve">Supplementary table 2:  ANOVA </w:t>
      </w:r>
      <w:r>
        <w:rPr>
          <w:rFonts w:eastAsiaTheme="minorHAnsi"/>
          <w:sz w:val="20"/>
          <w:szCs w:val="20"/>
          <w:lang w:val="en-US" w:eastAsia="en-US"/>
        </w:rPr>
        <w:t>results</w:t>
      </w:r>
      <w:r w:rsidRPr="0068639F">
        <w:rPr>
          <w:rFonts w:eastAsiaTheme="minorHAnsi"/>
          <w:sz w:val="20"/>
          <w:szCs w:val="20"/>
          <w:lang w:val="en-US" w:eastAsia="en-US"/>
        </w:rPr>
        <w:t xml:space="preserve"> showing the F and P values </w:t>
      </w:r>
      <w:r>
        <w:rPr>
          <w:rFonts w:eastAsiaTheme="minorHAnsi"/>
          <w:sz w:val="20"/>
          <w:szCs w:val="20"/>
          <w:lang w:val="en-US" w:eastAsia="en-US"/>
        </w:rPr>
        <w:t>of</w:t>
      </w:r>
      <w:r w:rsidRPr="0068639F">
        <w:rPr>
          <w:rFonts w:eastAsiaTheme="minorHAnsi"/>
          <w:sz w:val="20"/>
          <w:szCs w:val="20"/>
          <w:lang w:val="en-US" w:eastAsia="en-US"/>
        </w:rPr>
        <w:t xml:space="preserve"> significant difference</w:t>
      </w:r>
      <w:r>
        <w:rPr>
          <w:rFonts w:eastAsiaTheme="minorHAnsi"/>
          <w:sz w:val="20"/>
          <w:szCs w:val="20"/>
          <w:lang w:val="en-US" w:eastAsia="en-US"/>
        </w:rPr>
        <w:t>s</w:t>
      </w:r>
      <w:r w:rsidRPr="0068639F">
        <w:rPr>
          <w:rFonts w:eastAsiaTheme="minorHAnsi"/>
          <w:sz w:val="20"/>
          <w:szCs w:val="20"/>
          <w:lang w:val="en-US" w:eastAsia="en-US"/>
        </w:rPr>
        <w:t xml:space="preserve"> between the applied treatments i.e. </w:t>
      </w:r>
      <w:proofErr w:type="spellStart"/>
      <w:r w:rsidRPr="0068639F">
        <w:rPr>
          <w:rFonts w:eastAsiaTheme="minorHAnsi"/>
          <w:sz w:val="20"/>
          <w:szCs w:val="20"/>
          <w:lang w:val="en-US" w:eastAsia="en-US"/>
        </w:rPr>
        <w:t>bioinoculation</w:t>
      </w:r>
      <w:proofErr w:type="spellEnd"/>
      <w:r w:rsidRPr="0068639F">
        <w:rPr>
          <w:rFonts w:eastAsiaTheme="minorHAnsi"/>
          <w:sz w:val="20"/>
          <w:szCs w:val="20"/>
          <w:lang w:val="en-US" w:eastAsia="en-US"/>
        </w:rPr>
        <w:t xml:space="preserve"> and </w:t>
      </w:r>
      <w:r w:rsidR="004D1170" w:rsidRPr="0068639F">
        <w:rPr>
          <w:rFonts w:eastAsiaTheme="minorHAnsi"/>
          <w:sz w:val="20"/>
          <w:szCs w:val="20"/>
          <w:lang w:val="en-US" w:eastAsia="en-US"/>
        </w:rPr>
        <w:t>amendment and</w:t>
      </w:r>
      <w:r w:rsidRPr="0068639F">
        <w:rPr>
          <w:rFonts w:eastAsiaTheme="minorHAnsi"/>
          <w:sz w:val="20"/>
          <w:szCs w:val="20"/>
          <w:lang w:val="en-US" w:eastAsia="en-US"/>
        </w:rPr>
        <w:t xml:space="preserve"> their interaction. </w:t>
      </w:r>
    </w:p>
    <w:p w14:paraId="11F2EFB2" w14:textId="77777777" w:rsidR="00350393" w:rsidRPr="00FD27A5" w:rsidRDefault="00350393">
      <w:pPr>
        <w:rPr>
          <w:lang w:val="en-US"/>
        </w:rPr>
      </w:pPr>
    </w:p>
    <w:p w14:paraId="1FDF6DA7" w14:textId="77777777" w:rsidR="006A28D4" w:rsidRDefault="006A28D4"/>
    <w:sectPr w:rsidR="006A2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C"/>
    <w:rsid w:val="00147981"/>
    <w:rsid w:val="00350393"/>
    <w:rsid w:val="004D1170"/>
    <w:rsid w:val="004F48B2"/>
    <w:rsid w:val="005A0791"/>
    <w:rsid w:val="006A28D4"/>
    <w:rsid w:val="00AD145F"/>
    <w:rsid w:val="00E1154C"/>
    <w:rsid w:val="00FD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97CB"/>
  <w15:chartTrackingRefBased/>
  <w15:docId w15:val="{30197504-5A57-46E2-BFC8-733B7A45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898588761msonormal">
    <w:name w:val="yiv6898588761msonormal"/>
    <w:basedOn w:val="Normal"/>
    <w:rsid w:val="00FD2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IRSHAD</dc:creator>
  <cp:keywords/>
  <dc:description/>
  <cp:lastModifiedBy>usman IRSHAD</cp:lastModifiedBy>
  <cp:revision>8</cp:revision>
  <dcterms:created xsi:type="dcterms:W3CDTF">2021-11-17T09:04:00Z</dcterms:created>
  <dcterms:modified xsi:type="dcterms:W3CDTF">2022-01-15T07:11:00Z</dcterms:modified>
</cp:coreProperties>
</file>